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CB0" w:rsidRPr="00F02B12" w:rsidRDefault="00E62CB0" w:rsidP="00E62CB0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/>
          <w:b/>
          <w:color w:val="000000" w:themeColor="text1"/>
          <w:kern w:val="0"/>
          <w:sz w:val="24"/>
        </w:rPr>
      </w:pPr>
      <w:r w:rsidRPr="00F02B12">
        <w:rPr>
          <w:rFonts w:ascii="Times New Roman" w:hAnsi="Times New Roman" w:cs="Times New Roman" w:hint="eastAsia"/>
          <w:b/>
          <w:color w:val="000000" w:themeColor="text1"/>
          <w:sz w:val="24"/>
        </w:rPr>
        <w:t>S9 Table.</w:t>
      </w:r>
      <w:r w:rsidRPr="00F02B12">
        <w:rPr>
          <w:rFonts w:ascii="Times New Roman" w:hAnsi="Times New Roman"/>
          <w:b/>
          <w:color w:val="000000" w:themeColor="text1"/>
          <w:kern w:val="0"/>
          <w:sz w:val="24"/>
        </w:rPr>
        <w:t xml:space="preserve"> Baseline clinical characteristics and medication at follow-up, between patients with </w:t>
      </w:r>
      <w:r>
        <w:rPr>
          <w:rFonts w:ascii="Times New Roman" w:eastAsia="맑은 고딕" w:hAnsi="Times New Roman" w:hint="eastAsia"/>
          <w:b/>
          <w:color w:val="000000" w:themeColor="text1"/>
          <w:kern w:val="0"/>
          <w:sz w:val="24"/>
        </w:rPr>
        <w:t xml:space="preserve">and without </w:t>
      </w: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>in-stent restenosis</w:t>
      </w:r>
      <w:r w:rsidRPr="00F02B12">
        <w:rPr>
          <w:rFonts w:ascii="Times New Roman" w:hAnsi="Times New Roman" w:hint="eastAsia"/>
          <w:b/>
          <w:color w:val="000000" w:themeColor="text1"/>
          <w:kern w:val="0"/>
          <w:sz w:val="24"/>
        </w:rPr>
        <w:t>, in non-AMI patients</w:t>
      </w:r>
      <w:r w:rsidRPr="00F02B12">
        <w:rPr>
          <w:rFonts w:ascii="Times New Roman" w:eastAsia="맑은 고딕" w:hAnsi="Times New Roman" w:hint="eastAsia"/>
          <w:b/>
          <w:color w:val="000000" w:themeColor="text1"/>
          <w:kern w:val="0"/>
          <w:sz w:val="24"/>
        </w:rPr>
        <w:t>.</w:t>
      </w:r>
    </w:p>
    <w:tbl>
      <w:tblPr>
        <w:tblW w:w="8931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2909"/>
        <w:gridCol w:w="2194"/>
        <w:gridCol w:w="2410"/>
        <w:gridCol w:w="1418"/>
      </w:tblGrid>
      <w:tr w:rsidR="00E62CB0" w:rsidRPr="006D1520" w:rsidTr="00E15991">
        <w:trPr>
          <w:trHeight w:val="395"/>
        </w:trPr>
        <w:tc>
          <w:tcPr>
            <w:tcW w:w="290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62CB0" w:rsidRPr="008D339F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eastAsia="굴림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ISR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(+) (n=</w:t>
            </w: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13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ISR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(-) (n=</w:t>
            </w: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10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3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E62CB0" w:rsidRPr="006D1520" w:rsidTr="00E15991">
        <w:trPr>
          <w:trHeight w:val="362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emographic findings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362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6.4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0.2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62CB0" w:rsidRPr="006D1520" w:rsidTr="00E15991">
        <w:trPr>
          <w:trHeight w:val="362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ex (male ratio, %)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84.6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86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Clinical diagnosis (%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123325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.982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   Stable angina 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9.2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8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   Unstable angina 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0.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1.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Hypertension (%)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9.2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2.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moking (%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6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     Current smoker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6.2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6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     Ex-smoker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4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     Never smoker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Dyslipidaemia (%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6.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Previous MI (%)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26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Laboratory findings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Total cholesterol (mg/dl)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81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1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Triglyceride (mg/dl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61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86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HDL-cholesterol (mg/dl)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2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9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LDL-cholesterol (mg/dl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7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erum creatinine (mg/dl)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.15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hsCRP (mg/dl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59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90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.0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unctional tests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LV ejection fraction (%)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3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8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9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RWMA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8.2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6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8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Q wave in ECG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0.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1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>Medication at follow-up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spirin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2.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9.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12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Clopidogrel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2.3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8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30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ACE inhibitor or ARB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84.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39</w:t>
            </w:r>
          </w:p>
        </w:tc>
      </w:tr>
      <w:tr w:rsidR="00E62CB0" w:rsidRPr="006D1520" w:rsidTr="00E15991">
        <w:trPr>
          <w:trHeight w:val="454"/>
        </w:trPr>
        <w:tc>
          <w:tcPr>
            <w:tcW w:w="290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50" w:firstLine="120"/>
              <w:jc w:val="left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Statin</w:t>
            </w:r>
          </w:p>
        </w:tc>
        <w:tc>
          <w:tcPr>
            <w:tcW w:w="21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2.3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86.4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62CB0" w:rsidRPr="006D1520" w:rsidRDefault="00E62CB0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50</w:t>
            </w:r>
          </w:p>
        </w:tc>
      </w:tr>
    </w:tbl>
    <w:p w:rsidR="001834EA" w:rsidRPr="00E62CB0" w:rsidRDefault="0088314C" w:rsidP="00E62CB0">
      <w:pPr>
        <w:widowControl/>
        <w:wordWrap/>
        <w:autoSpaceDE/>
        <w:autoSpaceDN/>
        <w:rPr>
          <w:rFonts w:ascii="Times New Roman" w:hAnsi="Times New Roman" w:cs="Times New Roman" w:hint="eastAsia"/>
          <w:b/>
          <w:color w:val="000000" w:themeColor="text1"/>
          <w:sz w:val="24"/>
        </w:rPr>
      </w:pPr>
      <w:bookmarkStart w:id="0" w:name="_GoBack"/>
      <w:bookmarkEnd w:id="0"/>
    </w:p>
    <w:sectPr w:rsidR="001834EA" w:rsidRPr="00E62C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314C" w:rsidRDefault="0088314C" w:rsidP="00F80C8C">
      <w:pPr>
        <w:spacing w:after="0" w:line="240" w:lineRule="auto"/>
      </w:pPr>
      <w:r>
        <w:separator/>
      </w:r>
    </w:p>
  </w:endnote>
  <w:endnote w:type="continuationSeparator" w:id="0">
    <w:p w:rsidR="0088314C" w:rsidRDefault="0088314C" w:rsidP="00F80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314C" w:rsidRDefault="0088314C" w:rsidP="00F80C8C">
      <w:pPr>
        <w:spacing w:after="0" w:line="240" w:lineRule="auto"/>
      </w:pPr>
      <w:r>
        <w:separator/>
      </w:r>
    </w:p>
  </w:footnote>
  <w:footnote w:type="continuationSeparator" w:id="0">
    <w:p w:rsidR="0088314C" w:rsidRDefault="0088314C" w:rsidP="00F80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C5"/>
    <w:rsid w:val="00266C72"/>
    <w:rsid w:val="0088314C"/>
    <w:rsid w:val="00892C55"/>
    <w:rsid w:val="00C26FF7"/>
    <w:rsid w:val="00E243C5"/>
    <w:rsid w:val="00E62CB0"/>
    <w:rsid w:val="00F8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F898E5-2021-497E-B095-353E99CD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C8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F80C8C"/>
  </w:style>
  <w:style w:type="paragraph" w:styleId="a4">
    <w:name w:val="footer"/>
    <w:basedOn w:val="a"/>
    <w:link w:val="Char0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F80C8C"/>
  </w:style>
  <w:style w:type="table" w:styleId="a5">
    <w:name w:val="Light Shading"/>
    <w:basedOn w:val="a1"/>
    <w:uiPriority w:val="60"/>
    <w:rsid w:val="00F80C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8:00Z</dcterms:created>
  <dcterms:modified xsi:type="dcterms:W3CDTF">2015-10-01T02:48:00Z</dcterms:modified>
</cp:coreProperties>
</file>